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4C0F" w:rsidRPr="00B3138B" w:rsidRDefault="00784C0F" w:rsidP="00E9248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3138B">
        <w:rPr>
          <w:rFonts w:ascii="Times New Roman" w:hAnsi="Times New Roman"/>
          <w:b/>
          <w:sz w:val="24"/>
          <w:szCs w:val="24"/>
        </w:rPr>
        <w:t xml:space="preserve">Supplementary </w:t>
      </w:r>
      <w:r w:rsidR="00D70FF7">
        <w:rPr>
          <w:rFonts w:ascii="Times New Roman" w:hAnsi="Times New Roman"/>
          <w:b/>
          <w:sz w:val="24"/>
          <w:szCs w:val="20"/>
        </w:rPr>
        <w:t>table</w:t>
      </w:r>
      <w:bookmarkStart w:id="0" w:name="_GoBack"/>
      <w:bookmarkEnd w:id="0"/>
      <w:r w:rsidR="002D3385">
        <w:rPr>
          <w:rFonts w:ascii="Times New Roman" w:hAnsi="Times New Roman"/>
          <w:b/>
          <w:sz w:val="24"/>
          <w:szCs w:val="20"/>
        </w:rPr>
        <w:t xml:space="preserve"> </w:t>
      </w:r>
      <w:r w:rsidRPr="00B3138B">
        <w:rPr>
          <w:rFonts w:ascii="Times New Roman" w:hAnsi="Times New Roman"/>
          <w:b/>
          <w:sz w:val="24"/>
          <w:szCs w:val="24"/>
        </w:rPr>
        <w:t>2</w:t>
      </w:r>
      <w:r w:rsidRPr="00B3138B">
        <w:rPr>
          <w:rFonts w:ascii="Times New Roman" w:hAnsi="Times New Roman"/>
          <w:sz w:val="24"/>
          <w:szCs w:val="24"/>
        </w:rPr>
        <w:t xml:space="preserve"> P-values for sex interactions with LTPA, fitted separately for each biomarker and age.</w:t>
      </w:r>
    </w:p>
    <w:tbl>
      <w:tblPr>
        <w:tblpPr w:leftFromText="180" w:rightFromText="180" w:vertAnchor="page" w:horzAnchor="margin" w:tblpY="2476"/>
        <w:tblW w:w="931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1559"/>
        <w:gridCol w:w="992"/>
        <w:gridCol w:w="1205"/>
        <w:gridCol w:w="1347"/>
        <w:gridCol w:w="1417"/>
        <w:gridCol w:w="1701"/>
      </w:tblGrid>
      <w:tr w:rsidR="00784C0F" w:rsidRPr="00B3138B" w:rsidTr="00E92487">
        <w:trPr>
          <w:trHeight w:val="435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B3138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Adipokines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B313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Endothelial markers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B3138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Inflammatory markers</w:t>
            </w:r>
          </w:p>
        </w:tc>
      </w:tr>
      <w:tr w:rsidR="00784C0F" w:rsidRPr="00B3138B" w:rsidTr="00E92487">
        <w:trPr>
          <w:trHeight w:val="156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4C0F" w:rsidRPr="00B3138B" w:rsidRDefault="00784C0F" w:rsidP="00E9248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313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LTP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4C0F" w:rsidRPr="00B3138B" w:rsidRDefault="00784C0F" w:rsidP="00E92487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GB"/>
              </w:rPr>
            </w:pPr>
            <w:r w:rsidRPr="00B3138B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GB"/>
              </w:rPr>
              <w:t>Adiponectin (ug/ml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4C0F" w:rsidRPr="00B3138B" w:rsidRDefault="00784C0F" w:rsidP="00E92487">
            <w:pPr>
              <w:tabs>
                <w:tab w:val="left" w:pos="743"/>
              </w:tabs>
              <w:spacing w:after="0" w:line="240" w:lineRule="auto"/>
              <w:ind w:right="33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GB"/>
              </w:rPr>
            </w:pPr>
            <w:r w:rsidRPr="00B3138B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GB"/>
              </w:rPr>
              <w:t xml:space="preserve">Leptin </w:t>
            </w:r>
            <w:r w:rsidRPr="00B313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(ng/ml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GB"/>
              </w:rPr>
            </w:pPr>
            <w:r w:rsidRPr="00B3138B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GB"/>
              </w:rPr>
              <w:t>Eselectin (ng/ml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784C0F" w:rsidRPr="00B3138B" w:rsidRDefault="00784C0F" w:rsidP="00E92487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GB"/>
              </w:rPr>
            </w:pPr>
            <w:r w:rsidRPr="00B3138B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GB"/>
              </w:rPr>
              <w:t xml:space="preserve">Tissue plasminogen activator </w:t>
            </w:r>
            <w:r w:rsidRPr="00B3138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(ng/ml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4C0F" w:rsidRPr="00B3138B" w:rsidRDefault="00784C0F" w:rsidP="00E92487">
            <w:pPr>
              <w:tabs>
                <w:tab w:val="left" w:pos="1168"/>
              </w:tabs>
              <w:spacing w:after="0" w:line="240" w:lineRule="auto"/>
              <w:ind w:right="-108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GB"/>
              </w:rPr>
            </w:pPr>
            <w:r w:rsidRPr="00B3138B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GB"/>
              </w:rPr>
              <w:t>C-reactive protein (mg/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4C0F" w:rsidRPr="00B3138B" w:rsidRDefault="00784C0F" w:rsidP="00E92487">
            <w:pPr>
              <w:spacing w:after="0" w:line="240" w:lineRule="auto"/>
              <w:ind w:right="149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GB"/>
              </w:rPr>
            </w:pPr>
            <w:r w:rsidRPr="00B3138B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GB"/>
              </w:rPr>
              <w:t>Interleukin-6 (pg/ml)</w:t>
            </w:r>
          </w:p>
        </w:tc>
      </w:tr>
      <w:tr w:rsidR="00784C0F" w:rsidRPr="00B3138B" w:rsidTr="00E92487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</w:pPr>
            <w:r w:rsidRPr="00B3138B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36 year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138B">
              <w:rPr>
                <w:rFonts w:ascii="Times New Roman" w:hAnsi="Times New Roman"/>
                <w:b/>
                <w:sz w:val="24"/>
                <w:szCs w:val="24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138B">
              <w:rPr>
                <w:rFonts w:ascii="Times New Roman" w:hAnsi="Times New Roman"/>
                <w:b/>
                <w:sz w:val="24"/>
                <w:szCs w:val="24"/>
              </w:rPr>
              <w:t>&lt;0.01</w:t>
            </w:r>
          </w:p>
        </w:tc>
        <w:tc>
          <w:tcPr>
            <w:tcW w:w="1205" w:type="dxa"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38B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347" w:type="dxa"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38B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38B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38B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784C0F" w:rsidRPr="00B3138B" w:rsidTr="00E92487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</w:pPr>
            <w:r w:rsidRPr="00B3138B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43 year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138B">
              <w:rPr>
                <w:rFonts w:ascii="Times New Roman" w:hAnsi="Times New Roman"/>
                <w:b/>
                <w:sz w:val="24"/>
                <w:szCs w:val="24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138B">
              <w:rPr>
                <w:rFonts w:ascii="Times New Roman" w:hAnsi="Times New Roman"/>
                <w:b/>
                <w:sz w:val="24"/>
                <w:szCs w:val="24"/>
              </w:rPr>
              <w:t>0.03</w:t>
            </w:r>
          </w:p>
        </w:tc>
        <w:tc>
          <w:tcPr>
            <w:tcW w:w="1205" w:type="dxa"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38B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347" w:type="dxa"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38B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38B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138B">
              <w:rPr>
                <w:rFonts w:ascii="Times New Roman" w:hAnsi="Times New Roman"/>
                <w:b/>
                <w:sz w:val="24"/>
                <w:szCs w:val="24"/>
              </w:rPr>
              <w:t>0.05</w:t>
            </w:r>
          </w:p>
        </w:tc>
      </w:tr>
      <w:tr w:rsidR="00784C0F" w:rsidRPr="00B3138B" w:rsidTr="00E92487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</w:pPr>
            <w:r w:rsidRPr="00B3138B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53 year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138B">
              <w:rPr>
                <w:rFonts w:ascii="Times New Roman" w:hAnsi="Times New Roman"/>
                <w:b/>
                <w:sz w:val="24"/>
                <w:szCs w:val="24"/>
              </w:rPr>
              <w:t>&lt;0.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38B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205" w:type="dxa"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38B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347" w:type="dxa"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38B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38B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38B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</w:tr>
      <w:tr w:rsidR="00784C0F" w:rsidRPr="00B3138B" w:rsidTr="00E92487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</w:pPr>
            <w:r w:rsidRPr="00B3138B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63 year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138B">
              <w:rPr>
                <w:rFonts w:ascii="Times New Roman" w:hAnsi="Times New Roman"/>
                <w:b/>
                <w:sz w:val="24"/>
                <w:szCs w:val="24"/>
              </w:rPr>
              <w:t>&lt;0.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138B">
              <w:rPr>
                <w:rFonts w:ascii="Times New Roman" w:hAnsi="Times New Roman"/>
                <w:b/>
                <w:sz w:val="24"/>
                <w:szCs w:val="24"/>
              </w:rPr>
              <w:t>0.02</w:t>
            </w:r>
          </w:p>
        </w:tc>
        <w:tc>
          <w:tcPr>
            <w:tcW w:w="1205" w:type="dxa"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38B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347" w:type="dxa"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38B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138B">
              <w:rPr>
                <w:rFonts w:ascii="Times New Roman" w:hAnsi="Times New Roman"/>
                <w:b/>
                <w:sz w:val="24"/>
                <w:szCs w:val="24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84C0F" w:rsidRPr="00B3138B" w:rsidRDefault="00784C0F" w:rsidP="00E9248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138B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</w:tbl>
    <w:p w:rsidR="00784C0F" w:rsidRPr="00B3138B" w:rsidRDefault="00784C0F" w:rsidP="00B3138B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784C0F" w:rsidRPr="00B3138B" w:rsidRDefault="00784C0F" w:rsidP="00B3138B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784C0F" w:rsidRPr="00B3138B" w:rsidRDefault="00784C0F" w:rsidP="00B3138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84C0F" w:rsidRPr="00B3138B" w:rsidRDefault="00784C0F" w:rsidP="00B3138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84C0F" w:rsidRPr="00B3138B" w:rsidRDefault="00784C0F" w:rsidP="00B3138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84C0F" w:rsidRPr="0022314A" w:rsidRDefault="00784C0F" w:rsidP="00784C0F">
      <w:pPr>
        <w:spacing w:after="0"/>
        <w:rPr>
          <w:rFonts w:cs="Arial"/>
          <w:b/>
          <w:sz w:val="20"/>
          <w:szCs w:val="20"/>
        </w:rPr>
      </w:pPr>
    </w:p>
    <w:p w:rsidR="00784C0F" w:rsidRPr="0022314A" w:rsidRDefault="00784C0F" w:rsidP="00784C0F">
      <w:pPr>
        <w:spacing w:after="0"/>
        <w:rPr>
          <w:rFonts w:cs="Arial"/>
          <w:b/>
          <w:sz w:val="20"/>
          <w:szCs w:val="20"/>
        </w:rPr>
      </w:pPr>
    </w:p>
    <w:p w:rsidR="00784C0F" w:rsidRPr="0022314A" w:rsidRDefault="00784C0F" w:rsidP="00784C0F">
      <w:pPr>
        <w:rPr>
          <w:rFonts w:cs="Arial"/>
          <w:b/>
          <w:sz w:val="20"/>
          <w:szCs w:val="20"/>
        </w:rPr>
      </w:pPr>
    </w:p>
    <w:p w:rsidR="00784C0F" w:rsidRPr="0022314A" w:rsidRDefault="00784C0F" w:rsidP="00784C0F">
      <w:pPr>
        <w:rPr>
          <w:rFonts w:cs="Arial"/>
          <w:b/>
          <w:sz w:val="20"/>
          <w:szCs w:val="20"/>
        </w:rPr>
      </w:pPr>
    </w:p>
    <w:p w:rsidR="00784C0F" w:rsidRPr="0022314A" w:rsidRDefault="00784C0F" w:rsidP="00784C0F">
      <w:pPr>
        <w:rPr>
          <w:rFonts w:cs="Arial"/>
          <w:b/>
          <w:sz w:val="20"/>
          <w:szCs w:val="20"/>
        </w:rPr>
      </w:pPr>
    </w:p>
    <w:p w:rsidR="00F12A8C" w:rsidRDefault="00D70FF7"/>
    <w:sectPr w:rsidR="00F12A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0FFF"/>
    <w:rsid w:val="000516A5"/>
    <w:rsid w:val="002D3385"/>
    <w:rsid w:val="00306838"/>
    <w:rsid w:val="005B0FFF"/>
    <w:rsid w:val="00784C0F"/>
    <w:rsid w:val="00B3138B"/>
    <w:rsid w:val="00D70FF7"/>
    <w:rsid w:val="00E92487"/>
    <w:rsid w:val="00FD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F6A9A"/>
  <w15:chartTrackingRefBased/>
  <w15:docId w15:val="{92882EB7-49F9-4E3C-88F8-9A2D02919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4C0F"/>
    <w:pPr>
      <w:spacing w:after="200" w:line="276" w:lineRule="auto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>University of Bristol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hakeem</dc:creator>
  <cp:keywords/>
  <dc:description/>
  <cp:lastModifiedBy>Ahmed Elhakeem</cp:lastModifiedBy>
  <cp:revision>7</cp:revision>
  <dcterms:created xsi:type="dcterms:W3CDTF">2016-12-14T16:56:00Z</dcterms:created>
  <dcterms:modified xsi:type="dcterms:W3CDTF">2017-11-02T15:15:00Z</dcterms:modified>
</cp:coreProperties>
</file>